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451" w:rsidRPr="00946AF2" w:rsidRDefault="009B6451" w:rsidP="009B645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AF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9B6451" w:rsidRPr="00946AF2" w:rsidRDefault="009B6451" w:rsidP="009B6451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tem analysis and confirmatory factor analysis (</w:t>
      </w:r>
      <w:r w:rsidRPr="00946AF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N</w:t>
      </w: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= 713)</w:t>
      </w:r>
    </w:p>
    <w:tbl>
      <w:tblPr>
        <w:tblStyle w:val="Tabellenraster1"/>
        <w:tblW w:w="8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52"/>
        <w:gridCol w:w="1352"/>
        <w:gridCol w:w="1353"/>
        <w:gridCol w:w="1352"/>
        <w:gridCol w:w="1353"/>
      </w:tblGrid>
      <w:tr w:rsidR="009B6451" w:rsidRPr="00946AF2" w:rsidTr="00C323E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Item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M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r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eastAsia="ja-JP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eastAsia="ja-JP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eastAsia="ja-JP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Lucida Sans Unicode"/>
                            <w:sz w:val="24"/>
                            <w:szCs w:val="24"/>
                            <w:lang w:eastAsia="ja-JP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  <m:sup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eastAsia="ja-JP"/>
                          </w:rPr>
                          <m:t>τ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</m:oMath>
            </m:oMathPara>
          </w:p>
        </w:tc>
      </w:tr>
      <w:tr w:rsidR="009B6451" w:rsidRPr="00946AF2" w:rsidTr="00C323E9">
        <w:tc>
          <w:tcPr>
            <w:tcW w:w="1242" w:type="dxa"/>
            <w:tcBorders>
              <w:top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3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4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1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97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6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94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3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25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5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6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24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8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6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9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7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8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3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57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3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7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5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59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7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3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3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3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0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45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5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47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50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11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3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26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4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38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65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3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60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3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lastRenderedPageBreak/>
              <w:t>2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5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1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0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5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3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52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7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7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5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07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5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6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2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5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1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7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05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3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66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4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8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72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80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38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4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40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46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71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8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96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5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6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6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7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07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50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5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39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7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5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26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5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3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54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9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0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2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96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6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33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5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99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8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36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06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72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0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17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03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.60</w:t>
            </w:r>
          </w:p>
        </w:tc>
      </w:tr>
      <w:tr w:rsidR="009B6451" w:rsidRPr="00946AF2" w:rsidTr="00C323E9">
        <w:tc>
          <w:tcPr>
            <w:tcW w:w="124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lastRenderedPageBreak/>
              <w:t>44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86</w:t>
            </w:r>
          </w:p>
        </w:tc>
        <w:tc>
          <w:tcPr>
            <w:tcW w:w="1352" w:type="dxa"/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.28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9</w:t>
            </w:r>
          </w:p>
        </w:tc>
        <w:tc>
          <w:tcPr>
            <w:tcW w:w="1352" w:type="dxa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4</w:t>
            </w:r>
          </w:p>
        </w:tc>
        <w:tc>
          <w:tcPr>
            <w:tcW w:w="1353" w:type="dxa"/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07</w:t>
            </w:r>
          </w:p>
        </w:tc>
      </w:tr>
      <w:tr w:rsidR="009B6451" w:rsidRPr="00946AF2" w:rsidTr="00C323E9">
        <w:tc>
          <w:tcPr>
            <w:tcW w:w="1242" w:type="dxa"/>
            <w:tcBorders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94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44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9B6451" w:rsidRPr="00946AF2" w:rsidRDefault="009B6451" w:rsidP="00C323E9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946AF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58</w:t>
            </w:r>
          </w:p>
        </w:tc>
      </w:tr>
    </w:tbl>
    <w:p w:rsidR="009B6451" w:rsidRPr="00946AF2" w:rsidRDefault="009B6451" w:rsidP="009B645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46AF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Note. </w:t>
      </w: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oding of item responses: 0 = wrong, 1 = right;</w:t>
      </w:r>
      <w:r w:rsidRPr="00946AF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r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t</m:t>
            </m:r>
          </m:sub>
        </m:sSub>
      </m:oMath>
      <w:r w:rsidRPr="00946AF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= </w:t>
      </w: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tem-total correlation,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λ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</m:t>
            </m:r>
          </m:sub>
        </m:sSub>
      </m:oMath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= estimated standardized loading,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Sup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Lucida Sans Unicode"/>
                    <w:sz w:val="24"/>
                    <w:szCs w:val="24"/>
                    <w:lang w:val="en-US" w:eastAsia="ja-JP"/>
                  </w:rPr>
                  <m:t>h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</m:t>
            </m:r>
          </m:sub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2</m:t>
            </m:r>
          </m:sup>
        </m:sSubSup>
      </m:oMath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= communality,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τ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</m:t>
            </m:r>
          </m:sub>
        </m:sSub>
      </m:oMath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= </w:t>
      </w:r>
      <w:r w:rsidRPr="00946AF2">
        <w:rPr>
          <w:rFonts w:ascii="Times New Roman" w:hAnsi="Times New Roman" w:cs="Times New Roman"/>
          <w:sz w:val="24"/>
          <w:szCs w:val="24"/>
          <w:lang w:val="en-GB"/>
        </w:rPr>
        <w:t xml:space="preserve">estimated threshold parameter;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r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t</m:t>
            </m:r>
          </m:sub>
        </m:sSub>
      </m:oMath>
      <w:r w:rsidRPr="00946AF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≥</w:t>
      </w:r>
      <w:r w:rsidRPr="00946AF2">
        <w:rPr>
          <w:rFonts w:ascii="Times New Roman" w:hAnsi="Times New Roman" w:cs="Times New Roman"/>
          <w:sz w:val="24"/>
          <w:szCs w:val="24"/>
          <w:lang w:val="en-GB"/>
        </w:rPr>
        <w:t xml:space="preserve"> .25 and </w:t>
      </w:r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nd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Sup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Lucida Sans Unicode"/>
                    <w:sz w:val="24"/>
                    <w:szCs w:val="24"/>
                    <w:lang w:val="en-US" w:eastAsia="ja-JP"/>
                  </w:rPr>
                  <m:t>h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i</m:t>
            </m:r>
          </m:sub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 xml:space="preserve">2 </m:t>
            </m:r>
          </m:sup>
        </m:sSubSup>
      </m:oMath>
      <w:r w:rsidRPr="00946AF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≥ .50 marked in boldface.</w:t>
      </w:r>
    </w:p>
    <w:p w:rsidR="00081241" w:rsidRDefault="00081241">
      <w:bookmarkStart w:id="0" w:name="_GoBack"/>
      <w:bookmarkEnd w:id="0"/>
    </w:p>
    <w:sectPr w:rsidR="00081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51"/>
    <w:rsid w:val="00081241"/>
    <w:rsid w:val="00823E3E"/>
    <w:rsid w:val="009B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9EC09-304D-43C3-B0D5-6BBDD16B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5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9B6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6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uller</dc:creator>
  <cp:keywords/>
  <dc:description/>
  <cp:lastModifiedBy>Dominique Muller</cp:lastModifiedBy>
  <cp:revision>1</cp:revision>
  <dcterms:created xsi:type="dcterms:W3CDTF">2017-07-19T14:44:00Z</dcterms:created>
  <dcterms:modified xsi:type="dcterms:W3CDTF">2017-07-19T14:45:00Z</dcterms:modified>
</cp:coreProperties>
</file>